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9D854" w14:textId="3D45B99A" w:rsidR="00A85105" w:rsidRPr="00C95C11" w:rsidRDefault="00A85105" w:rsidP="00207EC1">
      <w:pPr>
        <w:spacing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8722327"/>
      <w:bookmarkStart w:id="1" w:name="_Hlk101630408"/>
      <w:r w:rsidRPr="00C95C1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A331C" w:rsidRPr="00C95C1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95C11" w:rsidRPr="00C95C11">
        <w:rPr>
          <w:rFonts w:ascii="Times New Roman" w:hAnsi="Times New Roman" w:cs="Times New Roman"/>
          <w:b/>
          <w:bCs/>
          <w:sz w:val="20"/>
          <w:szCs w:val="20"/>
        </w:rPr>
        <w:t>S1 -</w:t>
      </w:r>
      <w:r w:rsidR="00A224AF" w:rsidRPr="00C95C11">
        <w:rPr>
          <w:rFonts w:ascii="Times New Roman" w:hAnsi="Times New Roman" w:cs="Times New Roman"/>
          <w:b/>
          <w:bCs/>
          <w:sz w:val="20"/>
          <w:szCs w:val="20"/>
        </w:rPr>
        <w:t xml:space="preserve"> Multiple linear regression associations of </w:t>
      </w:r>
      <w:proofErr w:type="spellStart"/>
      <w:r w:rsidR="00B67AFC" w:rsidRPr="00C95C11">
        <w:rPr>
          <w:rFonts w:ascii="Times New Roman" w:hAnsi="Times New Roman" w:cs="Times New Roman"/>
          <w:b/>
          <w:bCs/>
          <w:sz w:val="20"/>
          <w:szCs w:val="20"/>
        </w:rPr>
        <w:t>HbEO</w:t>
      </w:r>
      <w:proofErr w:type="spellEnd"/>
      <w:r w:rsidR="00A224AF" w:rsidRPr="00C95C11">
        <w:rPr>
          <w:rFonts w:ascii="Times New Roman" w:hAnsi="Times New Roman" w:cs="Times New Roman"/>
          <w:b/>
          <w:bCs/>
          <w:sz w:val="20"/>
          <w:szCs w:val="20"/>
        </w:rPr>
        <w:t xml:space="preserve"> with </w:t>
      </w:r>
      <w:r w:rsidR="009E08DF" w:rsidRPr="00C95C11">
        <w:rPr>
          <w:rFonts w:ascii="Times New Roman" w:hAnsi="Times New Roman" w:cs="Times New Roman"/>
          <w:b/>
          <w:bCs/>
          <w:sz w:val="20"/>
          <w:szCs w:val="20"/>
        </w:rPr>
        <w:t>inflammatory markers</w:t>
      </w:r>
      <w:r w:rsidR="00A224AF" w:rsidRPr="00C95C11">
        <w:rPr>
          <w:rFonts w:ascii="Times New Roman" w:hAnsi="Times New Roman" w:cs="Times New Roman"/>
          <w:b/>
          <w:bCs/>
          <w:sz w:val="20"/>
          <w:szCs w:val="20"/>
        </w:rPr>
        <w:t xml:space="preserve"> in adult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2"/>
        <w:gridCol w:w="1276"/>
        <w:gridCol w:w="2172"/>
        <w:gridCol w:w="2175"/>
        <w:gridCol w:w="2175"/>
        <w:gridCol w:w="1200"/>
      </w:tblGrid>
      <w:tr w:rsidR="009E08DF" w:rsidRPr="009E08DF" w14:paraId="298751DB" w14:textId="77777777" w:rsidTr="009E08DF">
        <w:trPr>
          <w:cantSplit/>
          <w:jc w:val="center"/>
        </w:trPr>
        <w:tc>
          <w:tcPr>
            <w:tcW w:w="812" w:type="pct"/>
            <w:vMerge w:val="restart"/>
            <w:tcBorders>
              <w:top w:val="single" w:sz="12" w:space="0" w:color="auto"/>
            </w:tcBorders>
            <w:vAlign w:val="center"/>
          </w:tcPr>
          <w:bookmarkEnd w:id="1"/>
          <w:p w14:paraId="61F3CAC9" w14:textId="1E829AB4" w:rsidR="009E08DF" w:rsidRPr="009E08DF" w:rsidRDefault="009E08DF" w:rsidP="009E08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964" w:type="pct"/>
            <w:vMerge w:val="restart"/>
            <w:tcBorders>
              <w:top w:val="single" w:sz="12" w:space="0" w:color="auto"/>
            </w:tcBorders>
            <w:vAlign w:val="center"/>
          </w:tcPr>
          <w:p w14:paraId="3ABB8505" w14:textId="022C5A75" w:rsidR="009E08DF" w:rsidRPr="009E08DF" w:rsidRDefault="009E08DF" w:rsidP="00550DF8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Continuous l</w:t>
            </w: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g</w:t>
            </w: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 xml:space="preserve">2-transformed </w:t>
            </w:r>
            <w:proofErr w:type="spellStart"/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HbEO</w:t>
            </w:r>
            <w:proofErr w:type="spellEnd"/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B769D8" w14:textId="3A17B65B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Quartile 1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6461BA" w14:textId="0647C057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Quartile 2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609BD" w14:textId="6C510304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Quartile 3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08A87" w14:textId="074680C2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Quartile 4</w:t>
            </w:r>
          </w:p>
        </w:tc>
        <w:tc>
          <w:tcPr>
            <w:tcW w:w="430" w:type="pct"/>
            <w:vMerge w:val="restart"/>
            <w:tcBorders>
              <w:top w:val="single" w:sz="12" w:space="0" w:color="auto"/>
            </w:tcBorders>
            <w:vAlign w:val="center"/>
          </w:tcPr>
          <w:p w14:paraId="72BF21F9" w14:textId="3DE8E4F1" w:rsidR="009E08DF" w:rsidRPr="009E08DF" w:rsidRDefault="00FA35C2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:lang w:eastAsia="en-US"/>
              </w:rPr>
              <w:t>P</w:t>
            </w:r>
            <w:r w:rsidR="009E08DF" w:rsidRPr="009E08D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 </w:t>
            </w:r>
            <w:r w:rsidR="009E08DF" w:rsidRPr="009E08DF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eastAsia="en-US"/>
              </w:rPr>
              <w:t>for trend</w:t>
            </w:r>
          </w:p>
        </w:tc>
      </w:tr>
      <w:tr w:rsidR="009E08DF" w:rsidRPr="009E08DF" w14:paraId="4BCC2550" w14:textId="77777777" w:rsidTr="009E08DF">
        <w:trPr>
          <w:cantSplit/>
          <w:jc w:val="center"/>
        </w:trPr>
        <w:tc>
          <w:tcPr>
            <w:tcW w:w="812" w:type="pct"/>
            <w:vMerge/>
            <w:tcBorders>
              <w:bottom w:val="single" w:sz="12" w:space="0" w:color="auto"/>
            </w:tcBorders>
          </w:tcPr>
          <w:p w14:paraId="32E75550" w14:textId="77777777" w:rsidR="009E08DF" w:rsidRPr="009E08DF" w:rsidRDefault="009E08DF" w:rsidP="009E08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vMerge/>
            <w:tcBorders>
              <w:bottom w:val="single" w:sz="12" w:space="0" w:color="auto"/>
            </w:tcBorders>
          </w:tcPr>
          <w:p w14:paraId="3BC63163" w14:textId="77777777" w:rsidR="009E08DF" w:rsidRPr="009E08DF" w:rsidRDefault="009E08DF" w:rsidP="00550DF8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0BD25" w14:textId="46EAE0FD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252189" w14:textId="0AE5500B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47098" w14:textId="1C4D1B57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E0394E" w14:textId="13D1237C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430" w:type="pct"/>
            <w:vMerge/>
            <w:tcBorders>
              <w:bottom w:val="single" w:sz="12" w:space="0" w:color="auto"/>
            </w:tcBorders>
          </w:tcPr>
          <w:p w14:paraId="4F03471E" w14:textId="77777777" w:rsidR="009E08DF" w:rsidRPr="009E08DF" w:rsidRDefault="009E08DF" w:rsidP="00186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8DF" w:rsidRPr="009E08DF" w14:paraId="3E55ED39" w14:textId="77777777" w:rsidTr="009E08DF">
        <w:trPr>
          <w:cantSplit/>
          <w:jc w:val="center"/>
        </w:trPr>
        <w:tc>
          <w:tcPr>
            <w:tcW w:w="812" w:type="pct"/>
            <w:tcBorders>
              <w:top w:val="single" w:sz="12" w:space="0" w:color="auto"/>
            </w:tcBorders>
          </w:tcPr>
          <w:p w14:paraId="7648D4F8" w14:textId="627896C6" w:rsidR="009E08DF" w:rsidRPr="009E08DF" w:rsidRDefault="009E08DF" w:rsidP="009E08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</w:rPr>
              <w:t>Alkaline phosphatase</w:t>
            </w:r>
          </w:p>
        </w:tc>
        <w:tc>
          <w:tcPr>
            <w:tcW w:w="964" w:type="pct"/>
            <w:tcBorders>
              <w:top w:val="single" w:sz="12" w:space="0" w:color="auto"/>
            </w:tcBorders>
            <w:vAlign w:val="center"/>
          </w:tcPr>
          <w:p w14:paraId="5F1AA6B9" w14:textId="3A454D44" w:rsidR="009E08DF" w:rsidRPr="009E08DF" w:rsidRDefault="001A2B6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B63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631F2AB3" w14:textId="3D6176E3" w:rsidR="009E08DF" w:rsidRPr="009E08DF" w:rsidRDefault="009E08D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778" w:type="pct"/>
            <w:tcBorders>
              <w:top w:val="single" w:sz="12" w:space="0" w:color="auto"/>
            </w:tcBorders>
            <w:vAlign w:val="center"/>
          </w:tcPr>
          <w:p w14:paraId="3DB5F190" w14:textId="354D7194" w:rsidR="009E08DF" w:rsidRPr="009E08DF" w:rsidRDefault="0087138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top w:val="single" w:sz="12" w:space="0" w:color="auto"/>
            </w:tcBorders>
            <w:vAlign w:val="center"/>
          </w:tcPr>
          <w:p w14:paraId="080107AB" w14:textId="36F802FC" w:rsidR="009E08DF" w:rsidRPr="009E08DF" w:rsidRDefault="0087138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top w:val="single" w:sz="12" w:space="0" w:color="auto"/>
            </w:tcBorders>
            <w:vAlign w:val="center"/>
          </w:tcPr>
          <w:p w14:paraId="2A8FE33E" w14:textId="3792BCB5" w:rsidR="009E08DF" w:rsidRPr="009E08DF" w:rsidRDefault="0087138F" w:rsidP="009E08DF">
            <w:pPr>
              <w:ind w:left="200" w:hangingChars="100" w:hanging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6D0D9D3C" w14:textId="0EA8F0FD" w:rsidR="009E08DF" w:rsidRPr="009E08DF" w:rsidRDefault="00DE3BC1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E08DF" w:rsidRPr="009E08DF" w14:paraId="2B68C55A" w14:textId="77777777" w:rsidTr="009E08DF">
        <w:trPr>
          <w:cantSplit/>
          <w:jc w:val="center"/>
        </w:trPr>
        <w:tc>
          <w:tcPr>
            <w:tcW w:w="812" w:type="pct"/>
          </w:tcPr>
          <w:p w14:paraId="54EFA15B" w14:textId="3AF8D188" w:rsidR="009E08DF" w:rsidRPr="009E08DF" w:rsidRDefault="009E08DF" w:rsidP="009E08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</w:rPr>
              <w:t>White blood ce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08DF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64" w:type="pct"/>
            <w:vAlign w:val="center"/>
          </w:tcPr>
          <w:p w14:paraId="33D2DB9B" w14:textId="14C85A20" w:rsidR="009E08DF" w:rsidRPr="009E08DF" w:rsidRDefault="001A2B6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E08DF" w:rsidRPr="009E08D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457" w:type="pct"/>
            <w:vAlign w:val="center"/>
          </w:tcPr>
          <w:p w14:paraId="080E02BE" w14:textId="1C7AF342" w:rsidR="009E08DF" w:rsidRPr="009E08DF" w:rsidRDefault="009E08D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778" w:type="pct"/>
            <w:vAlign w:val="center"/>
          </w:tcPr>
          <w:p w14:paraId="1C8BFA6F" w14:textId="4FBCA723" w:rsidR="009E08DF" w:rsidRPr="009E08DF" w:rsidRDefault="0087138F" w:rsidP="009E08DF">
            <w:pPr>
              <w:ind w:left="200" w:hangingChars="100" w:hanging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779" w:type="pct"/>
            <w:vAlign w:val="center"/>
          </w:tcPr>
          <w:p w14:paraId="41132BC5" w14:textId="6A7462F5" w:rsidR="009E08DF" w:rsidRPr="009E08DF" w:rsidRDefault="0087138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vAlign w:val="center"/>
          </w:tcPr>
          <w:p w14:paraId="17830E4B" w14:textId="2C1E744C" w:rsidR="009E08DF" w:rsidRPr="009E08DF" w:rsidRDefault="0087138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30" w:type="pct"/>
            <w:vAlign w:val="center"/>
          </w:tcPr>
          <w:p w14:paraId="19C8120A" w14:textId="391E7FF2" w:rsidR="009E08DF" w:rsidRPr="009E08DF" w:rsidRDefault="009E08D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08DF" w:rsidRPr="009E08DF" w14:paraId="672FEAE5" w14:textId="77777777" w:rsidTr="009E08DF">
        <w:trPr>
          <w:cantSplit/>
          <w:jc w:val="center"/>
        </w:trPr>
        <w:tc>
          <w:tcPr>
            <w:tcW w:w="812" w:type="pct"/>
          </w:tcPr>
          <w:p w14:paraId="3B983AC4" w14:textId="08D431B2" w:rsidR="009E08DF" w:rsidRPr="009E08DF" w:rsidRDefault="009E08DF" w:rsidP="009E08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</w:rPr>
              <w:t>Neutrophil count</w:t>
            </w:r>
          </w:p>
        </w:tc>
        <w:tc>
          <w:tcPr>
            <w:tcW w:w="964" w:type="pct"/>
            <w:vAlign w:val="center"/>
          </w:tcPr>
          <w:p w14:paraId="7A328219" w14:textId="7700B8D9" w:rsidR="009E08DF" w:rsidRPr="009E08DF" w:rsidRDefault="001A2B6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57" w:type="pct"/>
            <w:vAlign w:val="center"/>
          </w:tcPr>
          <w:p w14:paraId="5A134DBD" w14:textId="7638C034" w:rsidR="009E08DF" w:rsidRPr="009E08DF" w:rsidRDefault="009E08D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778" w:type="pct"/>
            <w:vAlign w:val="center"/>
          </w:tcPr>
          <w:p w14:paraId="319A3203" w14:textId="1B776030" w:rsidR="009E08DF" w:rsidRPr="009E08DF" w:rsidRDefault="000A6D8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79" w:type="pct"/>
            <w:vAlign w:val="center"/>
          </w:tcPr>
          <w:p w14:paraId="037D7B94" w14:textId="57256960" w:rsidR="009E08DF" w:rsidRPr="009E08DF" w:rsidRDefault="000A6D8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vAlign w:val="center"/>
          </w:tcPr>
          <w:p w14:paraId="7FFA921C" w14:textId="06111140" w:rsidR="009E08DF" w:rsidRPr="009E08DF" w:rsidRDefault="000A6D8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  <w:r w:rsidRPr="000A6D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0" w:type="pct"/>
            <w:vAlign w:val="center"/>
          </w:tcPr>
          <w:p w14:paraId="4AC448F6" w14:textId="529186DB" w:rsidR="009E08DF" w:rsidRPr="009E08DF" w:rsidRDefault="00DE3BC1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BC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08DF" w:rsidRPr="009E08DF" w14:paraId="763AC03C" w14:textId="77777777" w:rsidTr="009E08DF">
        <w:trPr>
          <w:cantSplit/>
          <w:jc w:val="center"/>
        </w:trPr>
        <w:tc>
          <w:tcPr>
            <w:tcW w:w="812" w:type="pct"/>
            <w:tcBorders>
              <w:bottom w:val="single" w:sz="12" w:space="0" w:color="000000"/>
            </w:tcBorders>
          </w:tcPr>
          <w:p w14:paraId="1257765F" w14:textId="7844BA47" w:rsidR="009E08DF" w:rsidRPr="009E08DF" w:rsidRDefault="009E08DF" w:rsidP="009E08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</w:rPr>
              <w:t>Lymphocyte count</w:t>
            </w:r>
          </w:p>
        </w:tc>
        <w:tc>
          <w:tcPr>
            <w:tcW w:w="964" w:type="pct"/>
            <w:tcBorders>
              <w:bottom w:val="single" w:sz="12" w:space="0" w:color="000000"/>
            </w:tcBorders>
            <w:vAlign w:val="center"/>
          </w:tcPr>
          <w:p w14:paraId="261DB7C9" w14:textId="63A175EC" w:rsidR="009E08DF" w:rsidRPr="009E08DF" w:rsidRDefault="001A2B6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57" w:type="pct"/>
            <w:tcBorders>
              <w:bottom w:val="single" w:sz="12" w:space="0" w:color="000000"/>
            </w:tcBorders>
            <w:vAlign w:val="center"/>
          </w:tcPr>
          <w:p w14:paraId="4064E451" w14:textId="7EB5F8FB" w:rsidR="009E08DF" w:rsidRPr="009E08DF" w:rsidRDefault="009E08D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778" w:type="pct"/>
            <w:tcBorders>
              <w:bottom w:val="single" w:sz="12" w:space="0" w:color="000000"/>
            </w:tcBorders>
            <w:vAlign w:val="center"/>
          </w:tcPr>
          <w:p w14:paraId="7997CE0A" w14:textId="0551B088" w:rsidR="009E08DF" w:rsidRPr="009E08DF" w:rsidRDefault="000A6D8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bottom w:val="single" w:sz="12" w:space="0" w:color="000000"/>
            </w:tcBorders>
            <w:vAlign w:val="center"/>
          </w:tcPr>
          <w:p w14:paraId="4FC854EF" w14:textId="34E34142" w:rsidR="009E08DF" w:rsidRPr="009E08DF" w:rsidRDefault="000A6D8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bottom w:val="single" w:sz="12" w:space="0" w:color="000000"/>
            </w:tcBorders>
            <w:vAlign w:val="center"/>
          </w:tcPr>
          <w:p w14:paraId="536F460A" w14:textId="30F44AE8" w:rsidR="009E08DF" w:rsidRPr="009E08DF" w:rsidRDefault="000A6D83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E08DF" w:rsidRPr="009E0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30" w:type="pct"/>
            <w:tcBorders>
              <w:bottom w:val="single" w:sz="12" w:space="0" w:color="000000"/>
            </w:tcBorders>
            <w:vAlign w:val="center"/>
          </w:tcPr>
          <w:p w14:paraId="6EDED914" w14:textId="279293A2" w:rsidR="009E08DF" w:rsidRPr="009E08DF" w:rsidRDefault="009E08DF" w:rsidP="009E0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8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E0E8EA8" w14:textId="49A29ACE" w:rsidR="00C16346" w:rsidRPr="009E08DF" w:rsidRDefault="00C16346" w:rsidP="00207EC1">
      <w:pPr>
        <w:widowControl/>
        <w:shd w:val="clear" w:color="auto" w:fill="FFFFFF"/>
        <w:spacing w:beforeLines="50" w:before="156"/>
        <w:jc w:val="left"/>
        <w:rPr>
          <w:rFonts w:ascii="Times New Roman" w:hAnsi="Times New Roman" w:cs="Times New Roman"/>
          <w:sz w:val="20"/>
          <w:szCs w:val="20"/>
        </w:rPr>
      </w:pPr>
      <w:bookmarkStart w:id="2" w:name="_Hlk101630418"/>
      <w:r w:rsidRPr="009E08DF">
        <w:rPr>
          <w:rFonts w:ascii="Times New Roman" w:hAnsi="Times New Roman" w:cs="Times New Roman"/>
          <w:sz w:val="20"/>
          <w:szCs w:val="20"/>
        </w:rPr>
        <w:t xml:space="preserve">Model was adjusted </w:t>
      </w:r>
      <w:r w:rsidR="00207EC1" w:rsidRPr="00207EC1">
        <w:rPr>
          <w:rFonts w:ascii="Times New Roman" w:hAnsi="Times New Roman" w:cs="Times New Roman"/>
          <w:sz w:val="20"/>
          <w:szCs w:val="20"/>
        </w:rPr>
        <w:t>for</w:t>
      </w:r>
      <w:r w:rsidRPr="009E08DF">
        <w:rPr>
          <w:rFonts w:ascii="Times New Roman" w:hAnsi="Times New Roman" w:cs="Times New Roman"/>
          <w:sz w:val="20"/>
          <w:szCs w:val="20"/>
        </w:rPr>
        <w:t xml:space="preserve"> </w:t>
      </w:r>
      <w:r w:rsidR="00207EC1" w:rsidRPr="00207EC1">
        <w:rPr>
          <w:rFonts w:ascii="Times New Roman" w:hAnsi="Times New Roman" w:cs="Times New Roman"/>
          <w:sz w:val="20"/>
          <w:szCs w:val="20"/>
        </w:rPr>
        <w:t>age, sex, education level, and race</w:t>
      </w:r>
      <w:r w:rsidR="00207EC1">
        <w:rPr>
          <w:rFonts w:ascii="Times New Roman" w:hAnsi="Times New Roman" w:cs="Times New Roman"/>
          <w:sz w:val="20"/>
          <w:szCs w:val="20"/>
        </w:rPr>
        <w:t>,</w:t>
      </w:r>
      <w:r w:rsidRPr="009E08DF">
        <w:rPr>
          <w:rFonts w:ascii="Times New Roman" w:hAnsi="Times New Roman" w:cs="Times New Roman"/>
          <w:sz w:val="20"/>
          <w:szCs w:val="20"/>
        </w:rPr>
        <w:t xml:space="preserve"> </w:t>
      </w:r>
      <w:r w:rsidR="00E7255F" w:rsidRPr="009E08DF">
        <w:rPr>
          <w:rFonts w:ascii="Times New Roman" w:hAnsi="Times New Roman" w:cs="Times New Roman"/>
          <w:sz w:val="20"/>
          <w:szCs w:val="20"/>
        </w:rPr>
        <w:t xml:space="preserve">poverty, </w:t>
      </w:r>
      <w:r w:rsidRPr="009E08DF">
        <w:rPr>
          <w:rFonts w:ascii="Times New Roman" w:hAnsi="Times New Roman" w:cs="Times New Roman"/>
          <w:sz w:val="20"/>
          <w:szCs w:val="20"/>
        </w:rPr>
        <w:t>smoker, alcohol user, energy intake levels, sedentary time,</w:t>
      </w:r>
      <w:r w:rsidR="00E7255F" w:rsidRPr="009E08DF">
        <w:rPr>
          <w:rFonts w:ascii="Times New Roman" w:hAnsi="Times New Roman" w:cs="Times New Roman"/>
        </w:rPr>
        <w:t xml:space="preserve"> </w:t>
      </w:r>
      <w:r w:rsidR="00E7255F" w:rsidRPr="009E08DF">
        <w:rPr>
          <w:rFonts w:ascii="Times New Roman" w:hAnsi="Times New Roman" w:cs="Times New Roman"/>
          <w:sz w:val="20"/>
          <w:szCs w:val="20"/>
        </w:rPr>
        <w:t>total cholesterol,</w:t>
      </w:r>
      <w:r w:rsidRPr="009E08DF">
        <w:rPr>
          <w:rFonts w:ascii="Times New Roman" w:hAnsi="Times New Roman" w:cs="Times New Roman"/>
          <w:sz w:val="20"/>
          <w:szCs w:val="20"/>
        </w:rPr>
        <w:t xml:space="preserve"> </w:t>
      </w:r>
      <w:r w:rsidR="00E7255F" w:rsidRPr="009E08DF">
        <w:rPr>
          <w:rFonts w:ascii="Times New Roman" w:hAnsi="Times New Roman" w:cs="Times New Roman"/>
          <w:sz w:val="20"/>
          <w:szCs w:val="20"/>
        </w:rPr>
        <w:t xml:space="preserve">high-density lipoprotein cholesterol, </w:t>
      </w:r>
      <w:r w:rsidRPr="009E08DF">
        <w:rPr>
          <w:rFonts w:ascii="Times New Roman" w:hAnsi="Times New Roman" w:cs="Times New Roman"/>
          <w:sz w:val="20"/>
          <w:szCs w:val="20"/>
        </w:rPr>
        <w:t xml:space="preserve">diabetes, </w:t>
      </w:r>
      <w:r w:rsidR="00E7255F" w:rsidRPr="009E08DF">
        <w:rPr>
          <w:rFonts w:ascii="Times New Roman" w:hAnsi="Times New Roman" w:cs="Times New Roman"/>
          <w:sz w:val="20"/>
          <w:szCs w:val="20"/>
        </w:rPr>
        <w:t xml:space="preserve">and </w:t>
      </w:r>
      <w:r w:rsidRPr="009E08DF">
        <w:rPr>
          <w:rFonts w:ascii="Times New Roman" w:hAnsi="Times New Roman" w:cs="Times New Roman"/>
          <w:sz w:val="20"/>
          <w:szCs w:val="20"/>
        </w:rPr>
        <w:t>hypertension.</w:t>
      </w:r>
    </w:p>
    <w:p w14:paraId="129764E7" w14:textId="7D84ED4E" w:rsidR="00A85105" w:rsidRPr="009E08DF" w:rsidRDefault="0024799B" w:rsidP="00C16346">
      <w:pPr>
        <w:widowControl/>
        <w:shd w:val="clear" w:color="auto" w:fill="FFFFFF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HbEO</w:t>
      </w:r>
      <w:proofErr w:type="spellEnd"/>
      <w:r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: hemoglobin </w:t>
      </w:r>
      <w:proofErr w:type="gramStart"/>
      <w:r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adduct</w:t>
      </w:r>
      <w:proofErr w:type="gramEnd"/>
      <w:r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of ethylene oxide</w:t>
      </w:r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; CI, confidence interval</w:t>
      </w:r>
      <w:r w:rsidR="000B16F4" w:rsidRPr="009E08DF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="000B16F4" w:rsidRPr="009E08DF">
        <w:rPr>
          <w:rFonts w:ascii="Times New Roman" w:hAnsi="Times New Roman" w:cs="Times New Roman"/>
        </w:rPr>
        <w:t xml:space="preserve"> </w:t>
      </w:r>
      <w:r w:rsidR="000B16F4" w:rsidRPr="009E08DF">
        <w:rPr>
          <w:rFonts w:ascii="Times New Roman" w:eastAsia="SimSun" w:hAnsi="Times New Roman" w:cs="Times New Roman"/>
          <w:kern w:val="0"/>
          <w:sz w:val="20"/>
          <w:szCs w:val="20"/>
        </w:rPr>
        <w:t>Ref., reference</w:t>
      </w:r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; </w:t>
      </w:r>
      <w:bookmarkStart w:id="3" w:name="_Hlk74844109"/>
      <w:r w:rsidR="00B359A7" w:rsidRPr="009E08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*</w:t>
      </w:r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</w:t>
      </w:r>
      <w:r w:rsidR="00C9309F" w:rsidRPr="009E08DF">
        <w:rPr>
          <w:rFonts w:ascii="Times New Roman" w:eastAsia="Calibri" w:hAnsi="Times New Roman" w:cs="Times New Roman"/>
          <w:i/>
          <w:kern w:val="0"/>
          <w:sz w:val="20"/>
          <w:szCs w:val="20"/>
          <w:lang w:eastAsia="en-US"/>
        </w:rPr>
        <w:t xml:space="preserve">p </w:t>
      </w:r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&lt; 0.05, </w:t>
      </w:r>
      <w:r w:rsidR="00B359A7" w:rsidRPr="009E08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**</w:t>
      </w:r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</w:t>
      </w:r>
      <w:r w:rsidR="00C9309F" w:rsidRPr="009E08DF">
        <w:rPr>
          <w:rFonts w:ascii="Times New Roman" w:eastAsia="Calibri" w:hAnsi="Times New Roman" w:cs="Times New Roman"/>
          <w:i/>
          <w:kern w:val="0"/>
          <w:sz w:val="20"/>
          <w:szCs w:val="20"/>
          <w:lang w:eastAsia="en-US"/>
        </w:rPr>
        <w:t xml:space="preserve">p </w:t>
      </w:r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&lt; 0.01 and </w:t>
      </w:r>
      <w:r w:rsidR="00B359A7" w:rsidRPr="009E08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***</w:t>
      </w:r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</w:t>
      </w:r>
      <w:r w:rsidR="00C9309F" w:rsidRPr="009E08DF">
        <w:rPr>
          <w:rFonts w:ascii="Times New Roman" w:eastAsia="Calibri" w:hAnsi="Times New Roman" w:cs="Times New Roman"/>
          <w:i/>
          <w:kern w:val="0"/>
          <w:sz w:val="20"/>
          <w:szCs w:val="20"/>
          <w:lang w:eastAsia="en-US"/>
        </w:rPr>
        <w:t>p</w:t>
      </w:r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&lt; 0.001</w:t>
      </w:r>
      <w:bookmarkEnd w:id="3"/>
      <w:r w:rsidR="00C9309F" w:rsidRPr="009E08DF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.</w:t>
      </w:r>
      <w:bookmarkEnd w:id="0"/>
      <w:bookmarkEnd w:id="2"/>
    </w:p>
    <w:sectPr w:rsidR="00A85105" w:rsidRPr="009E08DF" w:rsidSect="004E7D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30AD0" w14:textId="77777777" w:rsidR="00F96B06" w:rsidRDefault="00F96B06" w:rsidP="0088593B">
      <w:r>
        <w:separator/>
      </w:r>
    </w:p>
  </w:endnote>
  <w:endnote w:type="continuationSeparator" w:id="0">
    <w:p w14:paraId="44414B93" w14:textId="77777777" w:rsidR="00F96B06" w:rsidRDefault="00F96B06" w:rsidP="00885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B835A" w14:textId="77777777" w:rsidR="00F96B06" w:rsidRDefault="00F96B06" w:rsidP="0088593B">
      <w:r>
        <w:separator/>
      </w:r>
    </w:p>
  </w:footnote>
  <w:footnote w:type="continuationSeparator" w:id="0">
    <w:p w14:paraId="3B88AD6A" w14:textId="77777777" w:rsidR="00F96B06" w:rsidRDefault="00F96B06" w:rsidP="00885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05"/>
    <w:rsid w:val="00002ADB"/>
    <w:rsid w:val="00022A1D"/>
    <w:rsid w:val="00091A52"/>
    <w:rsid w:val="000A331C"/>
    <w:rsid w:val="000A6D83"/>
    <w:rsid w:val="000B16F4"/>
    <w:rsid w:val="000B7085"/>
    <w:rsid w:val="0011082B"/>
    <w:rsid w:val="0013636B"/>
    <w:rsid w:val="0014243A"/>
    <w:rsid w:val="00186374"/>
    <w:rsid w:val="001A2B63"/>
    <w:rsid w:val="001B1A36"/>
    <w:rsid w:val="001C1091"/>
    <w:rsid w:val="001E42ED"/>
    <w:rsid w:val="002042C3"/>
    <w:rsid w:val="00207EC1"/>
    <w:rsid w:val="00231699"/>
    <w:rsid w:val="0024799B"/>
    <w:rsid w:val="00284E38"/>
    <w:rsid w:val="002A78A0"/>
    <w:rsid w:val="002D4A1A"/>
    <w:rsid w:val="003105AC"/>
    <w:rsid w:val="00335C70"/>
    <w:rsid w:val="00342067"/>
    <w:rsid w:val="003514FA"/>
    <w:rsid w:val="003619F6"/>
    <w:rsid w:val="00363F29"/>
    <w:rsid w:val="00373471"/>
    <w:rsid w:val="00393267"/>
    <w:rsid w:val="003A0921"/>
    <w:rsid w:val="003A1EE7"/>
    <w:rsid w:val="003A7FFE"/>
    <w:rsid w:val="003C1928"/>
    <w:rsid w:val="003D799C"/>
    <w:rsid w:val="003F4ACC"/>
    <w:rsid w:val="004006FD"/>
    <w:rsid w:val="004276B9"/>
    <w:rsid w:val="004E7D01"/>
    <w:rsid w:val="004F0818"/>
    <w:rsid w:val="00550DF8"/>
    <w:rsid w:val="00575EC3"/>
    <w:rsid w:val="00592476"/>
    <w:rsid w:val="00596296"/>
    <w:rsid w:val="005B34EB"/>
    <w:rsid w:val="005B724A"/>
    <w:rsid w:val="006270B5"/>
    <w:rsid w:val="00645BDC"/>
    <w:rsid w:val="00675DC8"/>
    <w:rsid w:val="00681B68"/>
    <w:rsid w:val="00797FB3"/>
    <w:rsid w:val="00833CF6"/>
    <w:rsid w:val="00864F36"/>
    <w:rsid w:val="0087138F"/>
    <w:rsid w:val="00872DAA"/>
    <w:rsid w:val="0088593B"/>
    <w:rsid w:val="009015C0"/>
    <w:rsid w:val="00941B7B"/>
    <w:rsid w:val="009855FC"/>
    <w:rsid w:val="009C4225"/>
    <w:rsid w:val="009C6B55"/>
    <w:rsid w:val="009E08DF"/>
    <w:rsid w:val="009E3F04"/>
    <w:rsid w:val="009F0A04"/>
    <w:rsid w:val="00A1118E"/>
    <w:rsid w:val="00A224AF"/>
    <w:rsid w:val="00A52DFC"/>
    <w:rsid w:val="00A73150"/>
    <w:rsid w:val="00A833B4"/>
    <w:rsid w:val="00A85105"/>
    <w:rsid w:val="00AA00AD"/>
    <w:rsid w:val="00AF6C07"/>
    <w:rsid w:val="00B25049"/>
    <w:rsid w:val="00B359A7"/>
    <w:rsid w:val="00B67AFC"/>
    <w:rsid w:val="00B731C6"/>
    <w:rsid w:val="00B74D9B"/>
    <w:rsid w:val="00B97EF1"/>
    <w:rsid w:val="00BC55F9"/>
    <w:rsid w:val="00BF0E84"/>
    <w:rsid w:val="00C16346"/>
    <w:rsid w:val="00C35794"/>
    <w:rsid w:val="00C45CED"/>
    <w:rsid w:val="00C60552"/>
    <w:rsid w:val="00C6717C"/>
    <w:rsid w:val="00C9309F"/>
    <w:rsid w:val="00C95C11"/>
    <w:rsid w:val="00CD45EF"/>
    <w:rsid w:val="00D3182B"/>
    <w:rsid w:val="00D54E2C"/>
    <w:rsid w:val="00DD04E4"/>
    <w:rsid w:val="00DE3BC1"/>
    <w:rsid w:val="00E3598E"/>
    <w:rsid w:val="00E44239"/>
    <w:rsid w:val="00E7255F"/>
    <w:rsid w:val="00E862DA"/>
    <w:rsid w:val="00E8796A"/>
    <w:rsid w:val="00F105F9"/>
    <w:rsid w:val="00F27D0E"/>
    <w:rsid w:val="00F85044"/>
    <w:rsid w:val="00F96B06"/>
    <w:rsid w:val="00FA35C2"/>
    <w:rsid w:val="00FB5A1E"/>
    <w:rsid w:val="00FB5C13"/>
    <w:rsid w:val="00FE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C8054"/>
  <w15:chartTrackingRefBased/>
  <w15:docId w15:val="{5626183F-3D8C-4B32-8577-60D086A62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5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rsid w:val="00A85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5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59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5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5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u</dc:creator>
  <cp:keywords/>
  <dc:description/>
  <cp:lastModifiedBy>史蒂芬</cp:lastModifiedBy>
  <cp:revision>49</cp:revision>
  <dcterms:created xsi:type="dcterms:W3CDTF">2021-09-07T06:17:00Z</dcterms:created>
  <dcterms:modified xsi:type="dcterms:W3CDTF">2022-04-23T10:21:00Z</dcterms:modified>
</cp:coreProperties>
</file>